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89D" w:rsidRPr="00A90085" w:rsidRDefault="00A1285A">
      <w:pPr>
        <w:rPr>
          <w:rFonts w:ascii="Times New Roman" w:hAnsi="Times New Roman" w:cs="Times New Roman"/>
        </w:rPr>
      </w:pPr>
      <w:r w:rsidRPr="00A90085">
        <w:rPr>
          <w:rFonts w:ascii="Times New Roman" w:hAnsi="Times New Roman" w:cs="Times New Roman"/>
        </w:rPr>
        <w:t xml:space="preserve">Table S1. Antibodies </w:t>
      </w:r>
    </w:p>
    <w:tbl>
      <w:tblPr>
        <w:tblW w:w="7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0"/>
        <w:gridCol w:w="2217"/>
        <w:gridCol w:w="1470"/>
        <w:gridCol w:w="723"/>
      </w:tblGrid>
      <w:tr w:rsidR="00632A15" w:rsidRPr="00632A15" w:rsidTr="0020221E">
        <w:trPr>
          <w:trHeight w:val="6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0D2933" w:rsidRPr="00632A15" w:rsidRDefault="000D2933" w:rsidP="000D293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Antibody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0D2933" w:rsidRPr="00632A15" w:rsidRDefault="000D2933" w:rsidP="000D293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Cat.</w:t>
            </w:r>
          </w:p>
        </w:tc>
        <w:tc>
          <w:tcPr>
            <w:tcW w:w="1470" w:type="dxa"/>
            <w:vAlign w:val="center"/>
          </w:tcPr>
          <w:p w:rsidR="000D2933" w:rsidRPr="00632A15" w:rsidRDefault="000D2933" w:rsidP="000D293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Company</w:t>
            </w:r>
          </w:p>
        </w:tc>
        <w:tc>
          <w:tcPr>
            <w:tcW w:w="723" w:type="dxa"/>
            <w:vAlign w:val="center"/>
          </w:tcPr>
          <w:p w:rsidR="000D2933" w:rsidRPr="00632A15" w:rsidRDefault="000D2933" w:rsidP="000D293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Titer</w:t>
            </w:r>
          </w:p>
        </w:tc>
      </w:tr>
      <w:tr w:rsidR="00632A15" w:rsidRPr="00632A15" w:rsidTr="0020221E">
        <w:trPr>
          <w:trHeight w:val="283"/>
        </w:trPr>
        <w:tc>
          <w:tcPr>
            <w:tcW w:w="7870" w:type="dxa"/>
            <w:gridSpan w:val="4"/>
            <w:shd w:val="clear" w:color="auto" w:fill="auto"/>
            <w:noWrap/>
            <w:vAlign w:val="center"/>
          </w:tcPr>
          <w:p w:rsidR="00632A15" w:rsidRPr="00632A15" w:rsidRDefault="00632A15" w:rsidP="00632A1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Flow cytometry</w:t>
            </w:r>
          </w:p>
        </w:tc>
      </w:tr>
      <w:tr w:rsidR="00632A15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632A15" w:rsidRPr="00632A15" w:rsidRDefault="00632A15" w:rsidP="00632A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C-conjugated anti-mouse CD4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632A15" w:rsidRPr="00632A15" w:rsidRDefault="00632A15" w:rsidP="00632A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03111</w:t>
            </w:r>
          </w:p>
        </w:tc>
        <w:tc>
          <w:tcPr>
            <w:tcW w:w="1470" w:type="dxa"/>
            <w:vAlign w:val="center"/>
          </w:tcPr>
          <w:p w:rsidR="00632A15" w:rsidRPr="00632A15" w:rsidRDefault="00632A15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</w:t>
            </w:r>
            <w:r w:rsidR="00DF724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</w:t>
            </w: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gend</w:t>
            </w:r>
          </w:p>
        </w:tc>
        <w:tc>
          <w:tcPr>
            <w:tcW w:w="723" w:type="dxa"/>
            <w:vAlign w:val="center"/>
          </w:tcPr>
          <w:p w:rsidR="00632A15" w:rsidRPr="00632A15" w:rsidRDefault="00632A15" w:rsidP="00632A15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V 421™-conjugated anti-mouse CD8a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00737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/Cy7-conjugated anti-mouse CD279 (PD-1)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09109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C/Cy7-conjugated anti-mouse F4/80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23117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-conjugated anti-mouse CD206 (MRC1)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41705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rCP/Cy5.5-conjugated anti-mouse CD3</w:t>
            </w:r>
          </w:p>
        </w:tc>
        <w:tc>
          <w:tcPr>
            <w:tcW w:w="2217" w:type="dxa"/>
            <w:shd w:val="clear" w:color="auto" w:fill="auto"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00218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DF7240" w:rsidRPr="00632A15" w:rsidTr="0020221E">
        <w:trPr>
          <w:trHeight w:val="72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TC-conjugated anti-mouse CD44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:rsidR="00DF7240" w:rsidRPr="00632A15" w:rsidRDefault="00DF7240" w:rsidP="00DF72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03021</w:t>
            </w:r>
          </w:p>
        </w:tc>
        <w:tc>
          <w:tcPr>
            <w:tcW w:w="1470" w:type="dxa"/>
            <w:vAlign w:val="center"/>
          </w:tcPr>
          <w:p w:rsidR="00DF7240" w:rsidRDefault="00DF7240" w:rsidP="00DF7240">
            <w:pPr>
              <w:jc w:val="center"/>
            </w:pPr>
            <w:r w:rsidRPr="006E0BF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Legend</w:t>
            </w:r>
          </w:p>
        </w:tc>
        <w:tc>
          <w:tcPr>
            <w:tcW w:w="723" w:type="dxa"/>
            <w:vAlign w:val="center"/>
          </w:tcPr>
          <w:p w:rsidR="00DF7240" w:rsidRPr="00632A15" w:rsidRDefault="00DF7240" w:rsidP="00DF724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</w:t>
            </w:r>
          </w:p>
        </w:tc>
      </w:tr>
      <w:tr w:rsidR="00632A15" w:rsidRPr="00632A15" w:rsidTr="0020221E">
        <w:trPr>
          <w:trHeight w:val="340"/>
        </w:trPr>
        <w:tc>
          <w:tcPr>
            <w:tcW w:w="7870" w:type="dxa"/>
            <w:gridSpan w:val="4"/>
            <w:shd w:val="clear" w:color="auto" w:fill="auto"/>
            <w:noWrap/>
            <w:vAlign w:val="center"/>
          </w:tcPr>
          <w:p w:rsidR="00632A15" w:rsidRPr="00632A15" w:rsidRDefault="00632A15" w:rsidP="00822912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Western blot</w:t>
            </w:r>
          </w:p>
        </w:tc>
      </w:tr>
      <w:tr w:rsidR="00632A15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632A15" w:rsidRPr="00632A15" w:rsidRDefault="00632A15" w:rsidP="006138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C1GALT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632A15" w:rsidRPr="0020221E" w:rsidRDefault="0020221E" w:rsidP="00613846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022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c-</w:t>
            </w:r>
            <w:r w:rsidR="00632A15" w:rsidRPr="002022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00745</w:t>
            </w:r>
          </w:p>
        </w:tc>
        <w:tc>
          <w:tcPr>
            <w:tcW w:w="1470" w:type="dxa"/>
            <w:vAlign w:val="center"/>
          </w:tcPr>
          <w:p w:rsidR="00632A15" w:rsidRPr="00632A15" w:rsidRDefault="00632A15" w:rsidP="006138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Biotechnology</w:t>
            </w:r>
          </w:p>
        </w:tc>
        <w:tc>
          <w:tcPr>
            <w:tcW w:w="723" w:type="dxa"/>
            <w:vAlign w:val="center"/>
          </w:tcPr>
          <w:p w:rsidR="00632A15" w:rsidRPr="00632A15" w:rsidRDefault="00632A15" w:rsidP="0020221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</w:tr>
      <w:tr w:rsidR="00632A15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632A15" w:rsidRPr="00632A15" w:rsidRDefault="00632A15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IL-6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632A15" w:rsidRPr="00972427" w:rsidRDefault="00632A15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2912</w:t>
            </w:r>
          </w:p>
        </w:tc>
        <w:tc>
          <w:tcPr>
            <w:tcW w:w="1470" w:type="dxa"/>
            <w:vAlign w:val="center"/>
          </w:tcPr>
          <w:p w:rsidR="00632A15" w:rsidRPr="00972427" w:rsidRDefault="00632A15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632A15" w:rsidRPr="00972427" w:rsidRDefault="00632A15" w:rsidP="0020221E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IL-6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972427" w:rsidRDefault="009A0FBE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hyperlink r:id="rId6" w:history="1">
              <w:r w:rsidR="00972427" w:rsidRPr="00972427">
                <w:rPr>
                  <w:rFonts w:ascii="Times New Roman" w:hAnsi="Times New Roman" w:cs="Times New Roman"/>
                  <w:b w:val="0"/>
                  <w:bCs w:val="0"/>
                  <w:color w:val="000000" w:themeColor="text1"/>
                  <w:kern w:val="0"/>
                  <w:sz w:val="24"/>
                  <w:szCs w:val="24"/>
                </w:rPr>
                <w:t>MAB2061</w:t>
              </w:r>
            </w:hyperlink>
          </w:p>
        </w:tc>
        <w:tc>
          <w:tcPr>
            <w:tcW w:w="1470" w:type="dxa"/>
            <w:vAlign w:val="center"/>
          </w:tcPr>
          <w:p w:rsidR="00972427" w:rsidRPr="00972427" w:rsidRDefault="00666380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&amp;</w:t>
            </w:r>
            <w:r w:rsidR="00972427"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D systems</w:t>
            </w:r>
          </w:p>
        </w:tc>
        <w:tc>
          <w:tcPr>
            <w:tcW w:w="723" w:type="dxa"/>
            <w:vAlign w:val="center"/>
          </w:tcPr>
          <w:p w:rsidR="00972427" w:rsidRPr="00972427" w:rsidRDefault="00972427" w:rsidP="0020221E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20221E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20221E" w:rsidRPr="00632A15" w:rsidRDefault="0020221E" w:rsidP="002022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Anti-PD-L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20221E" w:rsidRPr="0020221E" w:rsidRDefault="0020221E" w:rsidP="0020221E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022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3684</w:t>
            </w:r>
          </w:p>
        </w:tc>
        <w:tc>
          <w:tcPr>
            <w:tcW w:w="1470" w:type="dxa"/>
            <w:vAlign w:val="center"/>
          </w:tcPr>
          <w:p w:rsidR="0020221E" w:rsidRDefault="0020221E" w:rsidP="0020221E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20221E" w:rsidRDefault="0020221E" w:rsidP="0020221E">
            <w:pPr>
              <w:jc w:val="center"/>
            </w:pPr>
            <w:r w:rsidRPr="000A56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20221E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20221E" w:rsidRDefault="0020221E" w:rsidP="0020221E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Anti-CD155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20221E" w:rsidRPr="0020221E" w:rsidRDefault="0020221E" w:rsidP="0020221E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022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MAB2530</w:t>
            </w:r>
          </w:p>
        </w:tc>
        <w:tc>
          <w:tcPr>
            <w:tcW w:w="1470" w:type="dxa"/>
            <w:vAlign w:val="center"/>
          </w:tcPr>
          <w:p w:rsidR="0020221E" w:rsidRDefault="0020221E" w:rsidP="0020221E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&amp;</w:t>
            </w:r>
            <w:r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D systems</w:t>
            </w:r>
          </w:p>
        </w:tc>
        <w:tc>
          <w:tcPr>
            <w:tcW w:w="723" w:type="dxa"/>
            <w:vAlign w:val="center"/>
          </w:tcPr>
          <w:p w:rsidR="0020221E" w:rsidRDefault="0020221E" w:rsidP="0020221E">
            <w:pPr>
              <w:jc w:val="center"/>
            </w:pPr>
            <w:r w:rsidRPr="000A56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20221E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20221E" w:rsidRDefault="0020221E" w:rsidP="0020221E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Anti-MHC I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20221E" w:rsidRPr="0020221E" w:rsidRDefault="0020221E" w:rsidP="0020221E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022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c-55582</w:t>
            </w:r>
          </w:p>
        </w:tc>
        <w:tc>
          <w:tcPr>
            <w:tcW w:w="1470" w:type="dxa"/>
            <w:vAlign w:val="center"/>
          </w:tcPr>
          <w:p w:rsidR="0020221E" w:rsidRDefault="0020221E" w:rsidP="0020221E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Biotechnology</w:t>
            </w:r>
          </w:p>
        </w:tc>
        <w:tc>
          <w:tcPr>
            <w:tcW w:w="723" w:type="dxa"/>
            <w:vAlign w:val="center"/>
          </w:tcPr>
          <w:p w:rsidR="0020221E" w:rsidRDefault="0020221E" w:rsidP="0020221E">
            <w:pPr>
              <w:jc w:val="center"/>
            </w:pPr>
            <w:r w:rsidRPr="000A56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632A15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632A15" w:rsidRPr="00632A15" w:rsidRDefault="00632A15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IL-8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632A15" w:rsidRPr="00972427" w:rsidRDefault="00632A15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94407</w:t>
            </w:r>
          </w:p>
        </w:tc>
        <w:tc>
          <w:tcPr>
            <w:tcW w:w="1470" w:type="dxa"/>
            <w:vAlign w:val="center"/>
          </w:tcPr>
          <w:p w:rsidR="00632A15" w:rsidRPr="00972427" w:rsidRDefault="00632A15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632A15" w:rsidRPr="00972427" w:rsidRDefault="00632A15" w:rsidP="0020221E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632A15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632A15" w:rsidRPr="00632A15" w:rsidRDefault="00632A15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IL-1</w:t>
            </w: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α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632A15" w:rsidRPr="00972427" w:rsidRDefault="00632A15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84618</w:t>
            </w:r>
          </w:p>
        </w:tc>
        <w:tc>
          <w:tcPr>
            <w:tcW w:w="1470" w:type="dxa"/>
            <w:vAlign w:val="center"/>
          </w:tcPr>
          <w:p w:rsidR="00632A15" w:rsidRPr="00972427" w:rsidRDefault="00632A15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632A15" w:rsidRPr="00972427" w:rsidRDefault="00632A15" w:rsidP="0020221E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632A15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632A15" w:rsidRPr="00632A15" w:rsidRDefault="00632A15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MCP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632A15" w:rsidRPr="00972427" w:rsidRDefault="00632A15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81559</w:t>
            </w:r>
          </w:p>
        </w:tc>
        <w:tc>
          <w:tcPr>
            <w:tcW w:w="1470" w:type="dxa"/>
            <w:vAlign w:val="center"/>
          </w:tcPr>
          <w:p w:rsidR="00632A15" w:rsidRPr="00972427" w:rsidRDefault="00632A15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632A15" w:rsidRPr="00972427" w:rsidRDefault="00632A15" w:rsidP="0020221E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lastRenderedPageBreak/>
              <w:t>Anti-human STAT3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2640</w:t>
            </w:r>
          </w:p>
        </w:tc>
        <w:tc>
          <w:tcPr>
            <w:tcW w:w="1470" w:type="dxa"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Anti-human </w:t>
            </w: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hospho-</w:t>
            </w:r>
            <w:r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STAT3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9145</w:t>
            </w:r>
          </w:p>
        </w:tc>
        <w:tc>
          <w:tcPr>
            <w:tcW w:w="1470" w:type="dxa"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use</w:t>
            </w: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IL-6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972427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7242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MAB406</w:t>
            </w:r>
          </w:p>
        </w:tc>
        <w:tc>
          <w:tcPr>
            <w:tcW w:w="1470" w:type="dxa"/>
            <w:vAlign w:val="center"/>
          </w:tcPr>
          <w:p w:rsidR="00972427" w:rsidRPr="00972427" w:rsidRDefault="00666380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&amp;</w:t>
            </w:r>
            <w:r w:rsidR="00972427"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D systems</w:t>
            </w:r>
          </w:p>
        </w:tc>
        <w:tc>
          <w:tcPr>
            <w:tcW w:w="723" w:type="dxa"/>
            <w:vAlign w:val="center"/>
          </w:tcPr>
          <w:p w:rsidR="00972427" w:rsidRPr="00972427" w:rsidRDefault="00972427" w:rsidP="0097242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  <w:tr w:rsidR="00972427" w:rsidRPr="00632A15" w:rsidTr="0020221E">
        <w:trPr>
          <w:trHeight w:val="20"/>
        </w:trPr>
        <w:tc>
          <w:tcPr>
            <w:tcW w:w="7870" w:type="dxa"/>
            <w:gridSpan w:val="4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Immunohi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chemistry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C1GALT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CF309C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c-</w:t>
            </w:r>
            <w:bookmarkStart w:id="0" w:name="_GoBack"/>
            <w:bookmarkEnd w:id="0"/>
            <w:r w:rsidR="00972427" w:rsidRPr="00632A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0745</w:t>
            </w:r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Bio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MRC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2A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91992</w:t>
            </w:r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CD8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2A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0306</w:t>
            </w:r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mouse MRC1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2A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4595</w:t>
            </w:r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mouse granzyme B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2A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4153</w:t>
            </w:r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mouse CD4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A0FBE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hyperlink r:id="rId7" w:history="1">
              <w:r w:rsidR="00972427" w:rsidRPr="00632A15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25229</w:t>
              </w:r>
            </w:hyperlink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972427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972427" w:rsidRPr="00632A15" w:rsidRDefault="00972427" w:rsidP="009724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mouse CD8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972427" w:rsidRPr="00632A15" w:rsidRDefault="009A0FBE" w:rsidP="00972427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hyperlink r:id="rId8" w:history="1">
              <w:r w:rsidR="00972427" w:rsidRPr="00632A15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98941</w:t>
              </w:r>
            </w:hyperlink>
          </w:p>
        </w:tc>
        <w:tc>
          <w:tcPr>
            <w:tcW w:w="1470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723" w:type="dxa"/>
            <w:vAlign w:val="center"/>
          </w:tcPr>
          <w:p w:rsidR="00972427" w:rsidRPr="00632A15" w:rsidRDefault="00972427" w:rsidP="009724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2A15">
              <w:rPr>
                <w:rFonts w:ascii="Times New Roman" w:hAnsi="Times New Roman" w:cs="Times New Roman"/>
                <w:color w:val="000000" w:themeColor="text1"/>
                <w:szCs w:val="24"/>
              </w:rPr>
              <w:t>1:400</w:t>
            </w:r>
          </w:p>
        </w:tc>
      </w:tr>
      <w:tr w:rsidR="004C7100" w:rsidRPr="00632A15" w:rsidTr="0020221E">
        <w:trPr>
          <w:trHeight w:val="20"/>
        </w:trPr>
        <w:tc>
          <w:tcPr>
            <w:tcW w:w="7870" w:type="dxa"/>
            <w:gridSpan w:val="4"/>
            <w:shd w:val="clear" w:color="auto" w:fill="auto"/>
            <w:noWrap/>
            <w:vAlign w:val="center"/>
          </w:tcPr>
          <w:p w:rsidR="004C7100" w:rsidRPr="00632A15" w:rsidRDefault="004C7100" w:rsidP="004C7100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I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munofluorescence</w:t>
            </w:r>
          </w:p>
        </w:tc>
      </w:tr>
      <w:tr w:rsidR="004C7100" w:rsidRPr="00632A15" w:rsidTr="0020221E">
        <w:trPr>
          <w:trHeight w:val="20"/>
        </w:trPr>
        <w:tc>
          <w:tcPr>
            <w:tcW w:w="3460" w:type="dxa"/>
            <w:shd w:val="clear" w:color="auto" w:fill="auto"/>
            <w:noWrap/>
            <w:vAlign w:val="center"/>
          </w:tcPr>
          <w:p w:rsidR="004C7100" w:rsidRPr="00632A15" w:rsidRDefault="004C7100" w:rsidP="004C71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32A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human IL-6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:rsidR="004C7100" w:rsidRPr="00972427" w:rsidRDefault="009A0FBE" w:rsidP="004C7100">
            <w:pPr>
              <w:pStyle w:val="1"/>
              <w:spacing w:before="0" w:beforeAutospacing="0" w:after="225" w:afterAutospacing="0" w:line="48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hyperlink r:id="rId9" w:history="1">
              <w:r w:rsidR="004C7100" w:rsidRPr="00972427">
                <w:rPr>
                  <w:rFonts w:ascii="Times New Roman" w:hAnsi="Times New Roman" w:cs="Times New Roman"/>
                  <w:b w:val="0"/>
                  <w:bCs w:val="0"/>
                  <w:color w:val="000000" w:themeColor="text1"/>
                  <w:kern w:val="0"/>
                  <w:sz w:val="24"/>
                  <w:szCs w:val="24"/>
                </w:rPr>
                <w:t>MAB2061</w:t>
              </w:r>
            </w:hyperlink>
          </w:p>
        </w:tc>
        <w:tc>
          <w:tcPr>
            <w:tcW w:w="1470" w:type="dxa"/>
            <w:vAlign w:val="center"/>
          </w:tcPr>
          <w:p w:rsidR="004C7100" w:rsidRPr="00972427" w:rsidRDefault="00666380" w:rsidP="004C710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&amp;</w:t>
            </w:r>
            <w:r w:rsidR="004C7100" w:rsidRPr="0097242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D systems</w:t>
            </w:r>
          </w:p>
        </w:tc>
        <w:tc>
          <w:tcPr>
            <w:tcW w:w="723" w:type="dxa"/>
            <w:vAlign w:val="center"/>
          </w:tcPr>
          <w:p w:rsidR="004C7100" w:rsidRPr="00972427" w:rsidRDefault="004C7100" w:rsidP="004C710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7242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:1000</w:t>
            </w:r>
          </w:p>
        </w:tc>
      </w:tr>
    </w:tbl>
    <w:p w:rsidR="00F4789D" w:rsidRDefault="00F4789D" w:rsidP="00822912"/>
    <w:sectPr w:rsidR="00F478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FBE" w:rsidRDefault="009A0FBE" w:rsidP="00F4789D">
      <w:r>
        <w:separator/>
      </w:r>
    </w:p>
  </w:endnote>
  <w:endnote w:type="continuationSeparator" w:id="0">
    <w:p w:rsidR="009A0FBE" w:rsidRDefault="009A0FBE" w:rsidP="00F47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FBE" w:rsidRDefault="009A0FBE" w:rsidP="00F4789D">
      <w:r>
        <w:separator/>
      </w:r>
    </w:p>
  </w:footnote>
  <w:footnote w:type="continuationSeparator" w:id="0">
    <w:p w:rsidR="009A0FBE" w:rsidRDefault="009A0FBE" w:rsidP="00F47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5A"/>
    <w:rsid w:val="000D2933"/>
    <w:rsid w:val="00134D43"/>
    <w:rsid w:val="001D05B0"/>
    <w:rsid w:val="001D3A30"/>
    <w:rsid w:val="0020221E"/>
    <w:rsid w:val="002F76E5"/>
    <w:rsid w:val="003E4923"/>
    <w:rsid w:val="003F2670"/>
    <w:rsid w:val="004C7100"/>
    <w:rsid w:val="00613846"/>
    <w:rsid w:val="00632A15"/>
    <w:rsid w:val="00666380"/>
    <w:rsid w:val="00822912"/>
    <w:rsid w:val="00972427"/>
    <w:rsid w:val="009A0FBE"/>
    <w:rsid w:val="00A1285A"/>
    <w:rsid w:val="00A73F95"/>
    <w:rsid w:val="00A90085"/>
    <w:rsid w:val="00C50717"/>
    <w:rsid w:val="00CF309C"/>
    <w:rsid w:val="00DF7240"/>
    <w:rsid w:val="00F4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C680E"/>
  <w15:chartTrackingRefBased/>
  <w15:docId w15:val="{A6E0FFF4-CD79-4A75-A6A7-ABACBE74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0D293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8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78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78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789D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0D2933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styleId="a7">
    <w:name w:val="Hyperlink"/>
    <w:basedOn w:val="a0"/>
    <w:uiPriority w:val="99"/>
    <w:semiHidden/>
    <w:unhideWhenUsed/>
    <w:rsid w:val="000D29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llsignal.com/products/primary-antibodies/cd8a-d4w2z-xp-rabbit-mab/9894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ellsignal.com/products/primary-antibodies/cd4-d7d2z-rabbit-mab/2522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ndsystems.com/products/human-il-6-antibody-1936_mab206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rndsystems.com/products/human-il-6-antibody-1936_mab2061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97</Words>
  <Characters>1693</Characters>
  <Application>Microsoft Office Word</Application>
  <DocSecurity>0</DocSecurity>
  <Lines>14</Lines>
  <Paragraphs>3</Paragraphs>
  <ScaleCrop>false</ScaleCrop>
  <Company>Toshiba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12</cp:revision>
  <dcterms:created xsi:type="dcterms:W3CDTF">2023-04-02T13:37:00Z</dcterms:created>
  <dcterms:modified xsi:type="dcterms:W3CDTF">2023-04-24T06:35:00Z</dcterms:modified>
</cp:coreProperties>
</file>